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51710</wp:posOffset>
                </wp:positionH>
                <wp:positionV relativeFrom="paragraph">
                  <wp:posOffset>315150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7.3pt;margin-top:248.1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58695</wp:posOffset>
                </wp:positionH>
                <wp:positionV relativeFrom="paragraph">
                  <wp:posOffset>65246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7.85pt;margin-top:513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594860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61.8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10785</wp:posOffset>
                </wp:positionH>
                <wp:positionV relativeFrom="paragraph">
                  <wp:posOffset>4466590</wp:posOffset>
                </wp:positionV>
                <wp:extent cx="1270" cy="60579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606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4.55pt;margin-top:351.7pt;width:0.05pt;height:47.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6960</wp:posOffset>
                </wp:positionH>
                <wp:positionV relativeFrom="paragraph">
                  <wp:posOffset>5981700</wp:posOffset>
                </wp:positionV>
                <wp:extent cx="1270" cy="111506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115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.8pt;margin-top:471pt;width:0.05pt;height:87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36820</wp:posOffset>
                </wp:positionH>
                <wp:positionV relativeFrom="paragraph">
                  <wp:posOffset>6429375</wp:posOffset>
                </wp:positionV>
                <wp:extent cx="1270" cy="679450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680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6.6pt;margin-top:506.25pt;width:0.1pt;height:53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623570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49.15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97243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4.0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971800</wp:posOffset>
                </wp:positionH>
                <wp:positionV relativeFrom="paragraph">
                  <wp:posOffset>1358900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733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4pt;margin-top:107pt;width:0.1pt;height:136.4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2982595</wp:posOffset>
                </wp:positionH>
                <wp:positionV relativeFrom="paragraph">
                  <wp:posOffset>1924050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4.85pt;margin-top:151.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310515</wp:posOffset>
                </wp:positionH>
                <wp:positionV relativeFrom="paragraph">
                  <wp:posOffset>975995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4.45pt;margin-top:76.8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62150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28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54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28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629660</wp:posOffset>
                </wp:positionH>
                <wp:positionV relativeFrom="paragraph">
                  <wp:posOffset>1457325</wp:posOffset>
                </wp:positionV>
                <wp:extent cx="2476500" cy="93345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3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3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ed due to massive PTE (n= 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5pt;mso-position-vertical-relative:text;margin-left:285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3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3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ed due to massive PTE (n= 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59410</wp:posOffset>
                </wp:positionH>
                <wp:positionV relativeFrom="paragraph">
                  <wp:posOffset>7086600</wp:posOffset>
                </wp:positionV>
                <wp:extent cx="2862580" cy="76200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ed (n=114) 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58pt;mso-position-vertical-relative:text;margin-left:-28.3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ed (n=114) 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07035</wp:posOffset>
                </wp:positionH>
                <wp:positionV relativeFrom="paragraph">
                  <wp:posOffset>5095875</wp:posOffset>
                </wp:positionV>
                <wp:extent cx="2867025" cy="8763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876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retired consent) (n=4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Did not consume drugs) (n=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9pt;mso-wrap-distance-left:9.05pt;mso-wrap-distance-right:9.05pt;mso-wrap-distance-top:0pt;mso-wrap-distance-bottom:0pt;margin-top:401.25pt;mso-position-vertical-relative:text;margin-left:-32.0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retired consent) (n=4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Did not consume drugs) 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1133475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1334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anticoagulant and rosuvastatin (n=12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later refused to consume the drug) (n=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89.25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anticoagulant and rosuvastatin (n=12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later refused to consume the drug) (n=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80765</wp:posOffset>
                </wp:positionH>
                <wp:positionV relativeFrom="paragraph">
                  <wp:posOffset>5086350</wp:posOffset>
                </wp:positionV>
                <wp:extent cx="2862580" cy="1343025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343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retired consent) (n=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Unknown reasons) (n=2)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consent for blood sample collection (n=4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05.75pt;mso-wrap-distance-left:9.05pt;mso-wrap-distance-right:9.05pt;mso-wrap-distance-top:0pt;mso-wrap-distance-bottom:0pt;margin-top:400.5pt;mso-position-vertical-relative:text;margin-left:281.9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retired consent) (n=6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scontinued intervention (Unknown reasons) (n=2)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consent for blood sample collection (n=4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anticoagulant (n=12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2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anticoagulant (n=12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2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9815</wp:posOffset>
                </wp:positionH>
                <wp:positionV relativeFrom="paragraph">
                  <wp:posOffset>7086600</wp:posOffset>
                </wp:positionV>
                <wp:extent cx="2862580" cy="76200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ed (n=114) 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58pt;mso-position-vertical-relative:text;margin-left:283.4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ed (n=114) 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150110</wp:posOffset>
                </wp:positionH>
                <wp:positionV relativeFrom="paragraph">
                  <wp:posOffset>2474595</wp:posOffset>
                </wp:positionV>
                <wp:extent cx="1630680" cy="36195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2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4.85pt;mso-position-vertical-relative:text;margin-left:169.3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2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6:42:00Z</dcterms:created>
  <dc:creator>Mary and Tim</dc:creator>
  <dc:description/>
  <cp:keywords/>
  <dc:language>en-US</dc:language>
  <cp:lastModifiedBy>Documents</cp:lastModifiedBy>
  <dcterms:modified xsi:type="dcterms:W3CDTF">2022-02-05T13:39:00Z</dcterms:modified>
  <cp:revision>3</cp:revision>
  <dc:subject/>
  <dc:title/>
</cp:coreProperties>
</file>